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C7DC1" w14:textId="187CC531" w:rsidR="00503BC9" w:rsidRPr="00503BC9" w:rsidRDefault="00503BC9" w:rsidP="00503BC9">
      <w:pPr>
        <w:spacing w:after="6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3BC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93BAB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6C14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503BC9">
        <w:rPr>
          <w:rFonts w:ascii="Times New Roman" w:hAnsi="Times New Roman" w:cs="Times New Roman"/>
          <w:b/>
          <w:bCs/>
          <w:sz w:val="24"/>
          <w:szCs w:val="24"/>
          <w:lang w:val="en-GB"/>
        </w:rPr>
        <w:t>. Values of the provincial-level education index and of its components, and annual average variation. 2006 and 2014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711"/>
        <w:gridCol w:w="711"/>
        <w:gridCol w:w="711"/>
        <w:gridCol w:w="222"/>
        <w:gridCol w:w="711"/>
        <w:gridCol w:w="711"/>
        <w:gridCol w:w="711"/>
        <w:gridCol w:w="222"/>
        <w:gridCol w:w="821"/>
        <w:gridCol w:w="821"/>
        <w:gridCol w:w="821"/>
      </w:tblGrid>
      <w:tr w:rsidR="00503BC9" w:rsidRPr="007E1E29" w14:paraId="0D545B4B" w14:textId="77777777" w:rsidTr="006B4B10">
        <w:tc>
          <w:tcPr>
            <w:tcW w:w="988" w:type="pct"/>
            <w:vMerge w:val="restart"/>
            <w:vAlign w:val="center"/>
          </w:tcPr>
          <w:p w14:paraId="07913D31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rovince</w:t>
            </w:r>
          </w:p>
        </w:tc>
        <w:tc>
          <w:tcPr>
            <w:tcW w:w="1095" w:type="pct"/>
            <w:gridSpan w:val="3"/>
            <w:vAlign w:val="center"/>
          </w:tcPr>
          <w:p w14:paraId="69E53FB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131" w:type="pct"/>
            <w:tcBorders>
              <w:bottom w:val="nil"/>
            </w:tcBorders>
          </w:tcPr>
          <w:p w14:paraId="1ACB25A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5" w:type="pct"/>
            <w:gridSpan w:val="3"/>
            <w:vAlign w:val="center"/>
          </w:tcPr>
          <w:p w14:paraId="7E714CE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131" w:type="pct"/>
            <w:tcBorders>
              <w:bottom w:val="nil"/>
            </w:tcBorders>
          </w:tcPr>
          <w:p w14:paraId="5B9FA80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pct"/>
            <w:gridSpan w:val="3"/>
            <w:vAlign w:val="center"/>
          </w:tcPr>
          <w:p w14:paraId="16FD453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AMV</w:t>
            </w:r>
          </w:p>
        </w:tc>
      </w:tr>
      <w:tr w:rsidR="00503BC9" w:rsidRPr="007E1E29" w14:paraId="1F858387" w14:textId="77777777" w:rsidTr="006B4B10"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783F14B3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70A09A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MYS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721BBA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EYS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4293AB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EI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6CBEE6D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2AA5D8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MY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CD40B3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EY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DC030B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EI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1119217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0C249A6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MY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7345588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EYS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4661584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EI</w:t>
            </w:r>
          </w:p>
        </w:tc>
      </w:tr>
      <w:tr w:rsidR="00503BC9" w:rsidRPr="007E1E29" w14:paraId="6D9CA06F" w14:textId="77777777" w:rsidTr="006B4B10">
        <w:tc>
          <w:tcPr>
            <w:tcW w:w="988" w:type="pct"/>
            <w:tcBorders>
              <w:top w:val="single" w:sz="4" w:space="0" w:color="auto"/>
              <w:bottom w:val="nil"/>
            </w:tcBorders>
            <w:vAlign w:val="bottom"/>
          </w:tcPr>
          <w:p w14:paraId="601387B1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Azuay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68496D3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3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63F0922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4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vAlign w:val="center"/>
          </w:tcPr>
          <w:p w14:paraId="1F22D51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43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14:paraId="165538FC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5E77D16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6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35A9E6B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90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5204C31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77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14:paraId="1BBCFD35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3C4AA86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34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172B629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3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767124C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3</w:t>
            </w:r>
          </w:p>
        </w:tc>
      </w:tr>
      <w:tr w:rsidR="00503BC9" w:rsidRPr="007E1E29" w14:paraId="49A17F5E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2CC3C0BB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Bolívar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CC589E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39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147E65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9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E5D656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4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0084F14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9CE755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8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077E0C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1F7BE5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3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84CD28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636AD7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AA8745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3B83C82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08</w:t>
            </w:r>
          </w:p>
        </w:tc>
      </w:tr>
      <w:tr w:rsidR="00503BC9" w:rsidRPr="007E1E29" w14:paraId="48B43AB8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53A009C5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Cañar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DA3B57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3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C765DF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0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3FFB99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5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4801FDD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2532FB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97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C5B1FF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6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EE5B99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E0EC468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379193B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2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6DD77D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94BB6E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9</w:t>
            </w:r>
          </w:p>
        </w:tc>
      </w:tr>
      <w:tr w:rsidR="00503BC9" w:rsidRPr="007E1E29" w14:paraId="16A0F5DD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453D8248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Carchi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3BBCB0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5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669120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8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7E576B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7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9098648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D714C9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9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E947E9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1CA68F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34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D297EFC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BF9465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50B50D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0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E282F0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6</w:t>
            </w:r>
          </w:p>
        </w:tc>
      </w:tr>
      <w:tr w:rsidR="00503BC9" w:rsidRPr="007E1E29" w14:paraId="645DD52D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3804DC5A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Cotopaxi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D8643F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2E9F0F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0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3CECB5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58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F5C8421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B45BB8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6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D39210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9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3B61A9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1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C25BF2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F2442B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D21569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9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3043B2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6</w:t>
            </w:r>
          </w:p>
        </w:tc>
      </w:tr>
      <w:tr w:rsidR="00503BC9" w:rsidRPr="007E1E29" w14:paraId="52C4E1B1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7EC81E46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Chimborazo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E3E581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5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8C6638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9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DE48DC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41FE86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724955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181C1C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80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9F30E3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0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6C7411B0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3BD78D5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-0.006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7570F8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4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1FAEF8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39</w:t>
            </w:r>
          </w:p>
        </w:tc>
      </w:tr>
      <w:tr w:rsidR="00503BC9" w:rsidRPr="007E1E29" w14:paraId="3472A3E9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66132B99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El Oro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87C86C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C4BD70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44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485646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4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C6AF34E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E04D04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9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9B6FE9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C510BA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8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C3976CA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38EEAC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6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CD2253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4E9B28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2</w:t>
            </w:r>
          </w:p>
        </w:tc>
      </w:tr>
      <w:tr w:rsidR="00503BC9" w:rsidRPr="007E1E29" w14:paraId="33B062E5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2D06E455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Esmeraldas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C725DA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8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A80BD0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5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7E0365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68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7F928DE9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45B14B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4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53667B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69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335393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57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BE097C6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22B418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8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07D8D2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4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B9D7C2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2</w:t>
            </w:r>
          </w:p>
        </w:tc>
      </w:tr>
      <w:tr w:rsidR="00503BC9" w:rsidRPr="007E1E29" w14:paraId="2B0905E9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10CEC1A9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Guayas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6E83B6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6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63B8B1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4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5533BA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57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52386B3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EF35A7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14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8E368F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6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73EB9C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9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C6AC0CB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67304F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5931E3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2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7FA5E8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1</w:t>
            </w:r>
          </w:p>
        </w:tc>
      </w:tr>
      <w:tr w:rsidR="00503BC9" w:rsidRPr="007E1E29" w14:paraId="286C67A9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14347D36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Imbabur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CB4319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7E072A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1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89B855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0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7156A960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4ACBB1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3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1932F7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809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690993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7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45364B3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E4AC89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7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5FE577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96D7D4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81</w:t>
            </w:r>
          </w:p>
        </w:tc>
      </w:tr>
      <w:tr w:rsidR="00503BC9" w:rsidRPr="007E1E29" w14:paraId="144E93D5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61D187D3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Loj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E5483C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2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B50C9E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3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55F785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6A997DD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D7EB80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8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2167444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8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1B3402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0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4B18C70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A655DD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DCE8B1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0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7BB378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88</w:t>
            </w:r>
          </w:p>
        </w:tc>
      </w:tr>
      <w:tr w:rsidR="00503BC9" w:rsidRPr="007E1E29" w14:paraId="6491AC52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258A1F08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Los Ríos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ED548C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7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755D01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6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21CB50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68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258DF79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682055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0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512BE8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44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B24338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6D9D73B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E22985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3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03B64B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9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193F7A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1</w:t>
            </w:r>
          </w:p>
        </w:tc>
      </w:tr>
      <w:tr w:rsidR="00503BC9" w:rsidRPr="007E1E29" w14:paraId="4A449D76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438CA506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Manabí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5A3ABD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7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304876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1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0FCBB05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9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438FAB6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8F6CA5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1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EBC7A1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8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FA4971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5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6844A21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C0C609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1E27F2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2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936115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4</w:t>
            </w:r>
          </w:p>
        </w:tc>
      </w:tr>
      <w:tr w:rsidR="00503BC9" w:rsidRPr="007E1E29" w14:paraId="59BA63DE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455983B2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Morona Santiago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61E169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71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B563B7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632E63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79B6C476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39BE61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3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ED5F61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3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14F8B9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3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3AA8CD3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0E94F3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192008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929F57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6</w:t>
            </w:r>
          </w:p>
        </w:tc>
      </w:tr>
      <w:tr w:rsidR="00503BC9" w:rsidRPr="007E1E29" w14:paraId="661540B1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5E9617E2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Napo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F1F29F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13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998F18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27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B76558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0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5BC108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AD402D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8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27C964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09D8B1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36EDC9C6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B62884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E13640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7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8F18F5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4</w:t>
            </w:r>
          </w:p>
        </w:tc>
      </w:tr>
      <w:tr w:rsidR="00503BC9" w:rsidRPr="007E1E29" w14:paraId="07A39F34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585FADC7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astaz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99A7F3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95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70F253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4B14813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44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6CADA53E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CA9374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1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2BB87D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9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F585C5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05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BDC3A46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AB444C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48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0BF6CB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0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ABAB44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6</w:t>
            </w:r>
          </w:p>
        </w:tc>
      </w:tr>
      <w:tr w:rsidR="00503BC9" w:rsidRPr="007E1E29" w14:paraId="411D76B8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2B1F4E55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Pichinch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B0CCE72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1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558D4C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6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BE725A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9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D9CC905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2D88B9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8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871458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818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C86168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5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0F1C0162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06DBE2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8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D23D44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6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2945F6B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3</w:t>
            </w:r>
          </w:p>
        </w:tc>
      </w:tr>
      <w:tr w:rsidR="00503BC9" w:rsidRPr="007E1E29" w14:paraId="4B36D773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22604B96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Tungurahua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3406BB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80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97059F7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26382B7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3E7C8FF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E16BFE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9CC8530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80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61E69E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8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7D209EE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FD3B3B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3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7A285E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5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0F752F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4</w:t>
            </w:r>
          </w:p>
        </w:tc>
      </w:tr>
      <w:tr w:rsidR="00503BC9" w:rsidRPr="007E1E29" w14:paraId="7F0F6172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11F42B13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Zamora Chinchipe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5F2538A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4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31FAC30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09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7C186FA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79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0815062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BF5A84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4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A457C1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7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6B759F4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56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43028AF4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3999E0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1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74FBE18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79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93C72DD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96</w:t>
            </w:r>
          </w:p>
        </w:tc>
      </w:tr>
      <w:tr w:rsidR="00503BC9" w:rsidRPr="007E1E29" w14:paraId="313D6FAE" w14:textId="77777777" w:rsidTr="006B4B10">
        <w:tc>
          <w:tcPr>
            <w:tcW w:w="988" w:type="pct"/>
            <w:tcBorders>
              <w:top w:val="nil"/>
              <w:bottom w:val="nil"/>
            </w:tcBorders>
            <w:vAlign w:val="bottom"/>
          </w:tcPr>
          <w:p w14:paraId="0C1A5877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Sucumbíos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69C07F0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6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8D7344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14:paraId="12FD226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91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141D42AD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193B35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1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A5448A1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33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E73268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3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5299BAF2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EA5AED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59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531D25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2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35F11DF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40</w:t>
            </w:r>
          </w:p>
        </w:tc>
      </w:tr>
      <w:tr w:rsidR="00503BC9" w:rsidRPr="007E1E29" w14:paraId="1F0CE486" w14:textId="77777777" w:rsidTr="006B4B10">
        <w:tc>
          <w:tcPr>
            <w:tcW w:w="988" w:type="pct"/>
            <w:tcBorders>
              <w:top w:val="nil"/>
              <w:bottom w:val="single" w:sz="4" w:space="0" w:color="auto"/>
            </w:tcBorders>
            <w:vAlign w:val="bottom"/>
          </w:tcPr>
          <w:p w14:paraId="1CF22D9F" w14:textId="77777777" w:rsidR="00503BC9" w:rsidRPr="007E1E29" w:rsidRDefault="00503BC9" w:rsidP="006B4B10">
            <w:pPr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Orellana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11CCE43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42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7C5BAEF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2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vAlign w:val="center"/>
          </w:tcPr>
          <w:p w14:paraId="645491F9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77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1B70DFB1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544241CC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534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CE3074E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721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7C9BE6CA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628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03F1E114" w14:textId="77777777" w:rsidR="00503BC9" w:rsidRPr="007E1E29" w:rsidRDefault="00503BC9" w:rsidP="006B4B1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71545BF5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131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4C58BFD6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-0.0006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03C45C13" w14:textId="77777777" w:rsidR="00503BC9" w:rsidRPr="007E1E29" w:rsidRDefault="00503BC9" w:rsidP="006B4B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E29">
              <w:rPr>
                <w:rFonts w:ascii="Times New Roman" w:hAnsi="Times New Roman" w:cs="Times New Roman"/>
                <w:lang w:val="en-GB"/>
              </w:rPr>
              <w:t>0.0063</w:t>
            </w:r>
          </w:p>
        </w:tc>
      </w:tr>
    </w:tbl>
    <w:p w14:paraId="4CA7B52E" w14:textId="77777777" w:rsidR="00503BC9" w:rsidRPr="007E1E29" w:rsidRDefault="00503BC9" w:rsidP="00503BC9">
      <w:pPr>
        <w:spacing w:before="60"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1E29">
        <w:rPr>
          <w:rFonts w:ascii="Times New Roman" w:hAnsi="Times New Roman" w:cs="Times New Roman"/>
          <w:sz w:val="24"/>
          <w:szCs w:val="24"/>
          <w:lang w:val="en-GB"/>
        </w:rPr>
        <w:t>Notes: MYS = mean years of schooling index; EYS = expected years of schooling index; PEI = Provincial-level Education Index; AMV = annual mean variation.</w:t>
      </w:r>
    </w:p>
    <w:p w14:paraId="58DE9102" w14:textId="77777777" w:rsidR="00503BC9" w:rsidRPr="007E1E29" w:rsidRDefault="00503BC9" w:rsidP="00503BC9">
      <w:pPr>
        <w:autoSpaceDE w:val="0"/>
        <w:autoSpaceDN w:val="0"/>
        <w:adjustRightInd w:val="0"/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1E29">
        <w:rPr>
          <w:rFonts w:ascii="Times New Roman" w:hAnsi="Times New Roman" w:cs="Times New Roman"/>
          <w:sz w:val="24"/>
          <w:szCs w:val="24"/>
          <w:lang w:val="en-GB"/>
        </w:rPr>
        <w:t xml:space="preserve">Source: authors’ calculations based on the micro databases of the fifth round and sixth round of the </w:t>
      </w:r>
      <w:r w:rsidRPr="007E1E29">
        <w:rPr>
          <w:rFonts w:ascii="Times New Roman" w:hAnsi="Times New Roman" w:cs="Times New Roman"/>
          <w:i/>
          <w:iCs/>
          <w:sz w:val="24"/>
          <w:szCs w:val="24"/>
          <w:lang w:val="en-GB"/>
        </w:rPr>
        <w:t>Encuesta de Condiciones de Vida</w:t>
      </w:r>
      <w:r w:rsidRPr="007E1E29">
        <w:rPr>
          <w:rFonts w:ascii="Times New Roman" w:hAnsi="Times New Roman" w:cs="Times New Roman"/>
          <w:sz w:val="24"/>
          <w:szCs w:val="24"/>
          <w:lang w:val="en-GB"/>
        </w:rPr>
        <w:t xml:space="preserve"> (INEC 2007b, 2014a).</w:t>
      </w:r>
    </w:p>
    <w:p w14:paraId="5D4B4425" w14:textId="77777777" w:rsidR="00E91212" w:rsidRPr="00503BC9" w:rsidRDefault="00E91212">
      <w:pPr>
        <w:rPr>
          <w:lang w:val="en-GB"/>
        </w:rPr>
      </w:pPr>
    </w:p>
    <w:sectPr w:rsidR="00E91212" w:rsidRPr="00503B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C9"/>
    <w:rsid w:val="00503BC9"/>
    <w:rsid w:val="006C1419"/>
    <w:rsid w:val="00B93BAB"/>
    <w:rsid w:val="00E9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D315"/>
  <w15:chartTrackingRefBased/>
  <w15:docId w15:val="{639A8DF3-F9C0-4F8D-8778-68AE3B13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arro Garvi, Marta</dc:creator>
  <cp:keywords/>
  <dc:description/>
  <cp:lastModifiedBy>gunasrimuthu96@gmail.com</cp:lastModifiedBy>
  <cp:revision>3</cp:revision>
  <dcterms:created xsi:type="dcterms:W3CDTF">2022-05-17T11:29:00Z</dcterms:created>
  <dcterms:modified xsi:type="dcterms:W3CDTF">2022-06-28T07:16:00Z</dcterms:modified>
</cp:coreProperties>
</file>